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A30" w:rsidRPr="00C83FF7" w:rsidRDefault="0048040D" w:rsidP="0048040D">
      <w:pPr>
        <w:pStyle w:val="a3"/>
        <w:jc w:val="center"/>
        <w:rPr>
          <w:rFonts w:asciiTheme="minorBidi" w:hAnsiTheme="minorBidi" w:cstheme="minorBidi"/>
          <w:b/>
          <w:bCs/>
          <w:sz w:val="52"/>
          <w:szCs w:val="52"/>
        </w:rPr>
      </w:pPr>
      <w:r w:rsidRPr="00C83FF7">
        <w:rPr>
          <w:rFonts w:asciiTheme="minorBidi" w:hAnsiTheme="minorBidi" w:cstheme="minorBidi"/>
          <w:b/>
          <w:bCs/>
          <w:sz w:val="52"/>
          <w:szCs w:val="52"/>
        </w:rPr>
        <w:t>Co-Authors for PRIBS Study Team</w:t>
      </w:r>
    </w:p>
    <w:p w:rsidR="00BD7A30" w:rsidRPr="00C83FF7" w:rsidRDefault="00BD7A30" w:rsidP="00BD7A30">
      <w:pPr>
        <w:rPr>
          <w:rFonts w:asciiTheme="minorBidi" w:hAnsiTheme="minorBidi"/>
          <w:b/>
          <w:bCs/>
          <w:sz w:val="20"/>
          <w:szCs w:val="20"/>
        </w:rPr>
      </w:pPr>
    </w:p>
    <w:tbl>
      <w:tblPr>
        <w:tblStyle w:val="a4"/>
        <w:tblW w:w="1105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787"/>
        <w:gridCol w:w="3175"/>
        <w:gridCol w:w="2552"/>
        <w:gridCol w:w="1780"/>
        <w:gridCol w:w="1764"/>
      </w:tblGrid>
      <w:tr w:rsidR="00C71F43" w:rsidRPr="00C83FF7" w:rsidTr="00053659">
        <w:trPr>
          <w:trHeight w:val="283"/>
        </w:trPr>
        <w:tc>
          <w:tcPr>
            <w:tcW w:w="1787" w:type="dxa"/>
            <w:vAlign w:val="center"/>
          </w:tcPr>
          <w:p w:rsidR="00C71F43" w:rsidRPr="00C83FF7" w:rsidRDefault="00C71F43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Country</w:t>
            </w:r>
          </w:p>
        </w:tc>
        <w:tc>
          <w:tcPr>
            <w:tcW w:w="3175" w:type="dxa"/>
            <w:vAlign w:val="center"/>
          </w:tcPr>
          <w:p w:rsidR="00C71F43" w:rsidRPr="00C83FF7" w:rsidRDefault="00C71F43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Co-Author Name</w:t>
            </w:r>
          </w:p>
        </w:tc>
        <w:tc>
          <w:tcPr>
            <w:tcW w:w="2552" w:type="dxa"/>
            <w:vAlign w:val="center"/>
          </w:tcPr>
          <w:p w:rsidR="00C71F43" w:rsidRPr="00C83FF7" w:rsidRDefault="00C71F43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-mail</w:t>
            </w:r>
          </w:p>
        </w:tc>
        <w:tc>
          <w:tcPr>
            <w:tcW w:w="1780" w:type="dxa"/>
            <w:vAlign w:val="center"/>
          </w:tcPr>
          <w:p w:rsidR="00C71F43" w:rsidRPr="00C83FF7" w:rsidRDefault="00C71F43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ORCID</w:t>
            </w:r>
          </w:p>
        </w:tc>
        <w:tc>
          <w:tcPr>
            <w:tcW w:w="1764" w:type="dxa"/>
            <w:vAlign w:val="center"/>
          </w:tcPr>
          <w:p w:rsidR="00C71F43" w:rsidRPr="00C83FF7" w:rsidRDefault="00C71F43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Task</w:t>
            </w:r>
          </w:p>
        </w:tc>
      </w:tr>
      <w:tr w:rsidR="000E7A83" w:rsidRPr="00C83FF7" w:rsidTr="00053659">
        <w:trPr>
          <w:trHeight w:val="283"/>
        </w:trPr>
        <w:tc>
          <w:tcPr>
            <w:tcW w:w="1787" w:type="dxa"/>
            <w:vAlign w:val="center"/>
          </w:tcPr>
          <w:p w:rsidR="000E7A83" w:rsidRPr="00C83FF7" w:rsidRDefault="000E7A83" w:rsidP="000E7A83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0E7A83" w:rsidRPr="00C83FF7" w:rsidRDefault="007E4B5E" w:rsidP="000E7A83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Ahmad Yousef</w:t>
            </w:r>
          </w:p>
        </w:tc>
        <w:tc>
          <w:tcPr>
            <w:tcW w:w="2552" w:type="dxa"/>
            <w:vAlign w:val="center"/>
          </w:tcPr>
          <w:p w:rsidR="000E7A83" w:rsidRPr="00C83FF7" w:rsidRDefault="009F4297" w:rsidP="000E7A83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9F4297">
              <w:rPr>
                <w:rFonts w:asciiTheme="minorBidi" w:hAnsiTheme="minorBidi"/>
                <w:b/>
                <w:bCs/>
              </w:rPr>
              <w:t>ahmadyusuf1233210@gmail.com</w:t>
            </w:r>
            <w:bookmarkStart w:id="0" w:name="_GoBack"/>
            <w:bookmarkEnd w:id="0"/>
          </w:p>
        </w:tc>
        <w:tc>
          <w:tcPr>
            <w:tcW w:w="1780" w:type="dxa"/>
            <w:vAlign w:val="center"/>
          </w:tcPr>
          <w:p w:rsidR="000E7A83" w:rsidRPr="00C83FF7" w:rsidRDefault="009F4297" w:rsidP="000E7A83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9F4297">
              <w:rPr>
                <w:rFonts w:asciiTheme="minorBidi" w:hAnsiTheme="minorBidi"/>
                <w:b/>
                <w:bCs/>
              </w:rPr>
              <w:t>0000-0002-5075-1094</w:t>
            </w:r>
          </w:p>
        </w:tc>
        <w:tc>
          <w:tcPr>
            <w:tcW w:w="1764" w:type="dxa"/>
            <w:vAlign w:val="center"/>
          </w:tcPr>
          <w:p w:rsidR="000E7A83" w:rsidRPr="00C83FF7" w:rsidRDefault="000E7A83" w:rsidP="000E7A83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National Lead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Abd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azeez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tl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bdalazizatli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7951-3869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Ahma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Chehab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0E7A83" w:rsidP="00AD4FD4">
            <w:pPr>
              <w:jc w:val="center"/>
              <w:rPr>
                <w:rFonts w:asciiTheme="minorBidi" w:hAnsiTheme="minorBidi"/>
                <w:b/>
                <w:bCs/>
              </w:rPr>
            </w:pPr>
            <w:hyperlink r:id="rId4" w:tgtFrame="_blank" w:history="1">
              <w:r w:rsidR="00AD4FD4" w:rsidRPr="00C83FF7">
                <w:rPr>
                  <w:rStyle w:val="Hyperlink"/>
                  <w:rFonts w:asciiTheme="minorBidi" w:hAnsiTheme="minorBidi"/>
                  <w:b/>
                  <w:bCs/>
                  <w:color w:val="auto"/>
                  <w:u w:val="none"/>
                </w:rPr>
                <w:t>dodishehabi@hotmail.com</w:t>
              </w:r>
            </w:hyperlink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4181-8282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Ahmad Haj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saad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hmadhajasaad999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5926-7461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Ahma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Hanino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www.ahmadhanino2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9382-2238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hmad Khaled</w:t>
            </w:r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k8213886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6881-0005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Ahmad </w:t>
            </w:r>
            <w:proofErr w:type="spellStart"/>
            <w:r w:rsidR="00F826A2" w:rsidRPr="00C83FF7">
              <w:rPr>
                <w:rFonts w:asciiTheme="minorBidi" w:hAnsiTheme="minorBidi"/>
                <w:b/>
                <w:bCs/>
              </w:rPr>
              <w:t>N</w:t>
            </w:r>
            <w:r w:rsidRPr="00C83FF7">
              <w:rPr>
                <w:rFonts w:asciiTheme="minorBidi" w:hAnsiTheme="minorBidi"/>
                <w:b/>
                <w:bCs/>
              </w:rPr>
              <w:t>ahaw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hmdnhwy136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8622-3819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a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Hawarah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laa.mha19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2605-8070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hasa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khayer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lhasan.alkhayer9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3197-7231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li Abbas</w:t>
            </w:r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liasaadabbas.97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8023-3992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li Mahmoud Ahmad</w:t>
            </w:r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li.0932820336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1881-8754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Amana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Kezze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mana.k6be.careful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1683-9241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Ameen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Odeh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meena.odeh@hot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5401-8041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Bashar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Bazkke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bashar.bazkke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6097-9220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Besher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hadi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sad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Besher.asadi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3760-5551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Dany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Mourad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nyamourad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3541-0205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Elissa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bd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elfattah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mile4ever691998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5126-0804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Esra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Jlelatie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sraa.jlelatie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6862-3920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Ezeddi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Dabbagh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zzalldin.da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1229-8380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Fahim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Taleb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fahimataleb62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2075-9239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Ghin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Jamil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Majed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jamilmajid2016@hot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3906-3776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Haidar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Barakat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haidar0barakat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0017-4679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Hall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Barr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barrihalla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0167-2960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Hasan Ali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Maroush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hassan.marouch1998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8313-9283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lastRenderedPageBreak/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Hayat al. Agha</w:t>
            </w:r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hayat.a.alagha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2276-7005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Heb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Cheikh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Othman</w:t>
            </w:r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hebashekhothman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9727-9719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Hiba Allah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arraj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www.hibasarraj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9159-9148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Ibrahim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Khezaran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ibrahim.khezaran98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8351-0994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Jaber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Baki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Zada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jaber.b.k.z.q.q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6442-6973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571500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Joudy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r w:rsidR="00571500">
              <w:rPr>
                <w:rFonts w:asciiTheme="minorBidi" w:hAnsiTheme="minorBidi"/>
                <w:b/>
                <w:bCs/>
              </w:rPr>
              <w:t>O</w:t>
            </w:r>
            <w:r w:rsidRPr="00C83FF7">
              <w:rPr>
                <w:rFonts w:asciiTheme="minorBidi" w:hAnsiTheme="minorBidi"/>
                <w:b/>
                <w:bCs/>
              </w:rPr>
              <w:t xml:space="preserve">m </w:t>
            </w:r>
            <w:proofErr w:type="spellStart"/>
            <w:r w:rsidR="00571500">
              <w:rPr>
                <w:rFonts w:asciiTheme="minorBidi" w:hAnsiTheme="minorBidi"/>
                <w:b/>
                <w:bCs/>
              </w:rPr>
              <w:t>A</w:t>
            </w:r>
            <w:r w:rsidRPr="00C83FF7">
              <w:rPr>
                <w:rFonts w:asciiTheme="minorBidi" w:hAnsiTheme="minorBidi"/>
                <w:b/>
                <w:bCs/>
              </w:rPr>
              <w:t>lol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r w:rsidR="00571500">
              <w:rPr>
                <w:rFonts w:asciiTheme="minorBidi" w:hAnsiTheme="minorBidi"/>
                <w:b/>
                <w:bCs/>
              </w:rPr>
              <w:t>S</w:t>
            </w:r>
            <w:r w:rsidRPr="00C83FF7">
              <w:rPr>
                <w:rFonts w:asciiTheme="minorBidi" w:hAnsiTheme="minorBidi"/>
                <w:b/>
                <w:bCs/>
              </w:rPr>
              <w:t>heet</w:t>
            </w:r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joudy.sheet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0192-4654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Lana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mahair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lanaalmahairy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2308-9928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Layal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shiekh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lsheikhlayal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9401-5451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Mae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Al-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Najjar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aen.alnajjar2860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7658-0561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3F58B1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Mahmoud </w:t>
            </w:r>
            <w:proofErr w:type="spellStart"/>
            <w:r w:rsidR="003F58B1">
              <w:rPr>
                <w:rFonts w:asciiTheme="minorBidi" w:hAnsiTheme="minorBidi"/>
                <w:b/>
                <w:bCs/>
              </w:rPr>
              <w:t>K</w:t>
            </w:r>
            <w:r w:rsidRPr="00C83FF7">
              <w:rPr>
                <w:rFonts w:asciiTheme="minorBidi" w:hAnsiTheme="minorBidi"/>
                <w:b/>
                <w:bCs/>
              </w:rPr>
              <w:t>oritb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ahmoudkoritby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6031-312X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Majd-Aldi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abhan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ajood.m.sbhan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1814-3766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3F58B1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Marah </w:t>
            </w:r>
            <w:r w:rsidR="003F58B1">
              <w:rPr>
                <w:rFonts w:asciiTheme="minorBidi" w:hAnsiTheme="minorBidi"/>
                <w:b/>
                <w:bCs/>
              </w:rPr>
              <w:t>K</w:t>
            </w:r>
            <w:r w:rsidRPr="00C83FF7">
              <w:rPr>
                <w:rFonts w:asciiTheme="minorBidi" w:hAnsiTheme="minorBidi"/>
                <w:b/>
                <w:bCs/>
              </w:rPr>
              <w:t>halil</w:t>
            </w:r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arooha.99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0702-449X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Mawy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raw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awya2001alrawi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1544-2306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Mofid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Ghannam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ofidaghannam00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2428-7005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Mohamad Ali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Farho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li_fa_2001@hot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3277-2270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ohamad Al-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mahdi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Al-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kurd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ohammedmahdikurdi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1858-8450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Mohama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Nabha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awas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o.nabhan.sa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4060-6755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Mohama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beinat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ohamad.sbeinati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8308-3590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Mohama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hehab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yousf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ohammadshehabalyousfi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0005-0898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Mohammad Ahma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Faksh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ohammadfaksh658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8378-8021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Mohamma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i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kouje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ohamed.alkouje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5062-5100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F94A7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Mohamma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khawalda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jkhawaldeh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7260-7707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Mohamma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hahrour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0E7A83" w:rsidP="00116A69">
            <w:pPr>
              <w:jc w:val="center"/>
              <w:rPr>
                <w:rFonts w:asciiTheme="minorBidi" w:hAnsiTheme="minorBidi"/>
                <w:b/>
                <w:bCs/>
              </w:rPr>
            </w:pPr>
            <w:hyperlink r:id="rId5" w:tgtFrame="_blank" w:history="1">
              <w:r w:rsidR="00116A69" w:rsidRPr="00C83FF7">
                <w:rPr>
                  <w:rStyle w:val="Hyperlink"/>
                  <w:rFonts w:asciiTheme="minorBidi" w:hAnsiTheme="minorBidi"/>
                  <w:b/>
                  <w:bCs/>
                </w:rPr>
                <w:t>mohammadshahrour21@gmail.com</w:t>
              </w:r>
            </w:hyperlink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7506-9924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Mohanad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Daher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uhanaddaher8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0617-6280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Monzer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keblawy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onzerkeblawi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9075-2446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Nour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Halwan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nourhalwanii99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3025-4330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Nour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Jreikh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nour2000j1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6987-0635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lastRenderedPageBreak/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Ola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khallouf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olakhallouf472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4657-9666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Omar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Najjar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omarnajjar934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0488-9826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Qusai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Razzouk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qusayr2000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9540-1100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Ragha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awas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raghadsawas96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8122-533X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Rama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boudan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rama.11aboudan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1618-7071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Rama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ummak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RSummak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1960-1135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Rama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Zannern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ramazannerni3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8908-8966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Ramez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hahin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ramezshahin4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8854-3453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Rand Ibrahim</w:t>
            </w:r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roroibrahim1722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4415-2060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Raza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hajjouz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razanhajjouz1998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8084-7495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Saffan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krayem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affana.krayem99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0066-593X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Sally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Korin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.0958371433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5329-8240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Sami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bedalkader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bedalkader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amialmofty.7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0785-2770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Sana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Oubar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anaoubari1999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2342-9734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Sanaa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Nahhas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anaanahhas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3180-3984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Sedr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Kreid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idra.kd.2000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4043-3436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Shahd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Maa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amoura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hahed.maam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4889-2525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Shahd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Maarraw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hahdmaarrawi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4075-5526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Shahd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Merhej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hahdmerhej2002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2521-7623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Sherine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hagi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hamou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herinecomputer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0643-7142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Siham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abrash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ihamalabrash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2060-6056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Somar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Berro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omerberro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6443-9408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Tal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Joum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hejaz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talahij1432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6272-4184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Turf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Moudarres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turfaaa99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1519-4859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Wala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Qirata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walaaqirata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8533-4621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Yahy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madi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yahyasamady.1997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8660-9313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Yasmeen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aeed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rajab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yasmynrjb66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0612-7857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821022" w:rsidRPr="00C83FF7" w:rsidTr="00053659">
        <w:trPr>
          <w:trHeight w:val="283"/>
        </w:trPr>
        <w:tc>
          <w:tcPr>
            <w:tcW w:w="1787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lastRenderedPageBreak/>
              <w:t>Syria</w:t>
            </w:r>
          </w:p>
        </w:tc>
        <w:tc>
          <w:tcPr>
            <w:tcW w:w="3175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Youme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rajaldeen</w:t>
            </w:r>
            <w:proofErr w:type="spellEnd"/>
          </w:p>
        </w:tc>
        <w:tc>
          <w:tcPr>
            <w:tcW w:w="2552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yomensrajaldeen@gmail.com</w:t>
            </w:r>
          </w:p>
        </w:tc>
        <w:tc>
          <w:tcPr>
            <w:tcW w:w="1780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2988-8416</w:t>
            </w:r>
          </w:p>
        </w:tc>
        <w:tc>
          <w:tcPr>
            <w:tcW w:w="1764" w:type="dxa"/>
            <w:vAlign w:val="center"/>
          </w:tcPr>
          <w:p w:rsidR="00821022" w:rsidRPr="00C83FF7" w:rsidRDefault="00821022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D9072B" w:rsidRPr="00C83FF7" w:rsidTr="00053659">
        <w:trPr>
          <w:trHeight w:val="283"/>
        </w:trPr>
        <w:tc>
          <w:tcPr>
            <w:tcW w:w="1787" w:type="dxa"/>
            <w:vAlign w:val="center"/>
          </w:tcPr>
          <w:p w:rsidR="00D9072B" w:rsidRPr="00C83FF7" w:rsidRDefault="00D9072B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D9072B" w:rsidRPr="00C83FF7" w:rsidRDefault="00D9072B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Rami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nadani</w:t>
            </w:r>
            <w:proofErr w:type="spellEnd"/>
          </w:p>
        </w:tc>
        <w:tc>
          <w:tcPr>
            <w:tcW w:w="2552" w:type="dxa"/>
            <w:vAlign w:val="center"/>
          </w:tcPr>
          <w:p w:rsidR="00D9072B" w:rsidRPr="00C83FF7" w:rsidRDefault="006E417A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ramianadani99@gmail.com</w:t>
            </w:r>
          </w:p>
        </w:tc>
        <w:tc>
          <w:tcPr>
            <w:tcW w:w="1780" w:type="dxa"/>
            <w:vAlign w:val="center"/>
          </w:tcPr>
          <w:p w:rsidR="00D9072B" w:rsidRPr="00C83FF7" w:rsidRDefault="00312FDC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5461-4241</w:t>
            </w:r>
          </w:p>
        </w:tc>
        <w:tc>
          <w:tcPr>
            <w:tcW w:w="1764" w:type="dxa"/>
            <w:vAlign w:val="center"/>
          </w:tcPr>
          <w:p w:rsidR="00D9072B" w:rsidRPr="00C83FF7" w:rsidRDefault="00D9072B" w:rsidP="0005365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7D253A" w:rsidRPr="00C83FF7" w:rsidTr="00053659">
        <w:trPr>
          <w:trHeight w:val="283"/>
        </w:trPr>
        <w:tc>
          <w:tcPr>
            <w:tcW w:w="1787" w:type="dxa"/>
            <w:vAlign w:val="center"/>
          </w:tcPr>
          <w:p w:rsidR="007D253A" w:rsidRPr="00C83FF7" w:rsidRDefault="007D253A" w:rsidP="007D253A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D253A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7D253A" w:rsidRPr="00C83FF7" w:rsidRDefault="007D253A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7D253A">
              <w:rPr>
                <w:rFonts w:asciiTheme="minorBidi" w:hAnsiTheme="minorBidi"/>
                <w:b/>
                <w:bCs/>
              </w:rPr>
              <w:t>Reem</w:t>
            </w:r>
            <w:proofErr w:type="spellEnd"/>
            <w:r w:rsidRPr="007D253A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7D253A">
              <w:rPr>
                <w:rFonts w:asciiTheme="minorBidi" w:hAnsiTheme="minorBidi"/>
                <w:b/>
                <w:bCs/>
              </w:rPr>
              <w:t>Kozum</w:t>
            </w:r>
            <w:proofErr w:type="spellEnd"/>
          </w:p>
        </w:tc>
        <w:tc>
          <w:tcPr>
            <w:tcW w:w="2552" w:type="dxa"/>
            <w:vAlign w:val="center"/>
          </w:tcPr>
          <w:p w:rsidR="007D253A" w:rsidRPr="00C83FF7" w:rsidRDefault="007D253A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D253A">
              <w:rPr>
                <w:rFonts w:asciiTheme="minorBidi" w:hAnsiTheme="minorBidi"/>
                <w:b/>
                <w:bCs/>
              </w:rPr>
              <w:t>reem.kozum.1998@gmail.com</w:t>
            </w:r>
          </w:p>
        </w:tc>
        <w:tc>
          <w:tcPr>
            <w:tcW w:w="1780" w:type="dxa"/>
            <w:vAlign w:val="center"/>
          </w:tcPr>
          <w:p w:rsidR="007D253A" w:rsidRPr="00C83FF7" w:rsidRDefault="007D253A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D253A">
              <w:rPr>
                <w:rFonts w:asciiTheme="minorBidi" w:hAnsiTheme="minorBidi"/>
                <w:b/>
                <w:bCs/>
              </w:rPr>
              <w:t>0000-0002-8143</w:t>
            </w:r>
            <w:r>
              <w:rPr>
                <w:rFonts w:asciiTheme="minorBidi" w:hAnsiTheme="minorBidi"/>
                <w:b/>
                <w:bCs/>
              </w:rPr>
              <w:t>-</w:t>
            </w:r>
            <w:r w:rsidRPr="007D253A">
              <w:rPr>
                <w:rFonts w:asciiTheme="minorBidi" w:hAnsiTheme="minorBidi"/>
                <w:b/>
                <w:bCs/>
              </w:rPr>
              <w:t>9140</w:t>
            </w:r>
          </w:p>
        </w:tc>
        <w:tc>
          <w:tcPr>
            <w:tcW w:w="1764" w:type="dxa"/>
            <w:vAlign w:val="center"/>
          </w:tcPr>
          <w:p w:rsidR="007D253A" w:rsidRPr="00C83FF7" w:rsidRDefault="00BC6C2B" w:rsidP="00BC6C2B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BC6C2B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yri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Othman Sheikh Hussein</w:t>
            </w:r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othmanshiekhhussain@gam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8228-7898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gypt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Mustafa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sebaei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ustafaalsebaei08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7250-5428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Data Collection 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gypt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Abdelrahma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hawky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Refaee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bdorefaee@yahoo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1981-9425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/</w:t>
            </w:r>
            <w:r w:rsidRPr="00C83FF7">
              <w:rPr>
                <w:rFonts w:asciiTheme="minorBidi" w:hAnsiTheme="minorBidi"/>
                <w:b/>
                <w:bCs/>
              </w:rPr>
              <w:br/>
            </w:r>
            <w:r w:rsidRPr="00C83FF7">
              <w:rPr>
                <w:rFonts w:asciiTheme="minorBidi" w:hAnsiTheme="minorBidi"/>
                <w:b/>
                <w:bCs/>
                <w:highlight w:val="lightGray"/>
              </w:rPr>
              <w:t>National Lead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gypt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bara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Daradkeh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lbaraa.mahmoud1901@alexmed.edu.eg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8282-8236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gypt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shayma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Mortad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Ali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Eltohry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lshaymaaali62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6867-8326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gypt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Azz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Osama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bdelmetaal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qurei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zzausama47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5436-8818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gypt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Doni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mgad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Farhat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onia_farhat@yahoo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1379-1908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gypt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Eslam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Mohama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Elshennawy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slam_alshenawy@med.kfs.edu.eg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1410-7784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gypt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Fatm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Yousef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bdelaziz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abo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elnaga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batayousef03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9534-5444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gypt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Ghad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Mahmou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Hussie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Eid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ghadamahmoud088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7606-4364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gypt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Marw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Mahmou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olima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abaa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arwa_sabaa@yahoo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3885-0943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gypt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Mo’me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Mohame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Roshdy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oemenroshdy2016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3803-0817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gypt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mohamed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sai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bdelkader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koreitam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_korietum@yahoo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0342-9550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gypt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Neamt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Mahmoud Amin Hassan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akr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Neamtsakr@yahoo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highlight w:val="red"/>
              </w:rPr>
            </w:pP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Egypt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Radw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Eletr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radwa.atef41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5040-2417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Pakist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Abdul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Basit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bdulbasitrauf97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2189-080X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Pakist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Aleena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Batool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leenabatool114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6235-3643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Pakist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Anshahrah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Riaz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nshahrahriaz8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4568-7307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Pakist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qsa Iqbal</w:t>
            </w:r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qsaiqbal965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4719-6058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Pakist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Ibad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ur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Rehman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ibadrehmaan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9639-0741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Pakist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Izm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jaz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izmaajaz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6287-0031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Pakist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Namrah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nwer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nemo_anwer@outlook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4374-3843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Pakist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Syed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Tahir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Waheed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tahirahashmi20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1478-1309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lastRenderedPageBreak/>
              <w:t>Pakist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Ward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khan</w:t>
            </w:r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warda.khan4902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3104-1433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spacing w:after="160" w:line="259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u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BOBAKR ABDALLAH MOHAMED OSMAN</w:t>
            </w:r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bobakr97abdallah11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3400-6561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spacing w:after="160" w:line="259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u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Abubakr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Elsadig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Musa Muhammed</w:t>
            </w:r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bubakr35007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2658-000X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spacing w:after="160" w:line="259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u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bushr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tayeb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Adam Osman</w:t>
            </w:r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lbushraaltayeb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6594-8730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spacing w:after="160" w:line="259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u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Asjad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Hassan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Eltayeb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hamseldeen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jody.hassan26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7486-3912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spacing w:after="160" w:line="259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u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Esra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Hammad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bdAllah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geeb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toriageeb302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5376-8465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spacing w:after="160" w:line="259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u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Fatima Mohame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wad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Osman</w:t>
            </w:r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fatmo4160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1563-7296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spacing w:after="160" w:line="259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u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Maysoo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Nagmeldi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Mursi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Mohamedshafee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aysoony99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6273-8543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spacing w:after="160" w:line="259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udan</w:t>
            </w:r>
          </w:p>
        </w:tc>
        <w:tc>
          <w:tcPr>
            <w:tcW w:w="3175" w:type="dxa"/>
            <w:vAlign w:val="center"/>
          </w:tcPr>
          <w:p w:rsidR="00312FDC" w:rsidRPr="00C83FF7" w:rsidRDefault="00813108" w:rsidP="00813108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Moaz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Noureldi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Eas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El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Tayeb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oaznoreldeen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5821-295X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spacing w:after="160" w:line="259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u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Mohame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ghazali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hghazally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5465-5366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spacing w:after="160" w:line="259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u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Mohame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hassa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Tagelkhatim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Mohamed</w:t>
            </w:r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o7.alves1994@hot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2097-4585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spacing w:after="160" w:line="259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u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Rawnag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Ali Mubarak Ali</w:t>
            </w:r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www.rawnag888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5940-5155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spacing w:after="160" w:line="259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u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Sarah Ahme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hassan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araosama797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4813-0539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spacing w:after="160" w:line="259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u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Taqw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Elyas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tahir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shaikh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taqwaleyas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6811-3456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Liby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Ayman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bulrassul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Hasan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boulqassim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lsharifayman1986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6244-8618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Liby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Eshrak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aad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Ahmed</w:t>
            </w:r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plendoure94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1486-0226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Data Collection/ </w:t>
            </w:r>
            <w:r w:rsidRPr="00C83FF7">
              <w:rPr>
                <w:rFonts w:asciiTheme="minorBidi" w:hAnsiTheme="minorBidi"/>
                <w:b/>
                <w:bCs/>
                <w:highlight w:val="lightGray"/>
              </w:rPr>
              <w:t>National Lead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Liby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Huda Ahme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Muftah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qmati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hudaaqmati852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6988-8253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Liby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Khwl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F.Magid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khwlafadil34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5189-0088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Liby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Moufiq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bdulrasoul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Hasan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boulqassim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owfagoz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8015-8611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Liby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Zinelabedi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Mohamed</w:t>
            </w:r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Zen_zen47@yahoo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0133-809X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Data Collection/ </w:t>
            </w:r>
            <w:r w:rsidRPr="00C83FF7">
              <w:rPr>
                <w:rFonts w:asciiTheme="minorBidi" w:hAnsiTheme="minorBidi"/>
                <w:b/>
                <w:bCs/>
                <w:highlight w:val="lightGray"/>
              </w:rPr>
              <w:t>National Lead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Liby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Najat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Ahmed Hashem Mohammed</w:t>
            </w:r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najatahmed003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764" w:type="dxa"/>
            <w:vAlign w:val="center"/>
          </w:tcPr>
          <w:p w:rsidR="00312FDC" w:rsidRPr="00C83FF7" w:rsidRDefault="006E417A" w:rsidP="006E417A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lgeri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Rais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Mohammed Amir</w:t>
            </w:r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raismohammedamir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1290-4379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Data Collection/ </w:t>
            </w:r>
            <w:r w:rsidRPr="00C83FF7">
              <w:rPr>
                <w:rFonts w:asciiTheme="minorBidi" w:hAnsiTheme="minorBidi"/>
                <w:b/>
                <w:bCs/>
                <w:highlight w:val="lightGray"/>
              </w:rPr>
              <w:t>National Lead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spacing w:after="160" w:line="259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lgeri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Assia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Salah</w:t>
            </w:r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ssia-salah@outlook.fr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0619-5243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lgeri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Djedidi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Lamis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jedidilamis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6162-8868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lgeri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Ihcene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Gourari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contact.ihcene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8900-9527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lastRenderedPageBreak/>
              <w:t>Algeri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Manare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kahoul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kahoulmanare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3-3780-8292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lgeri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Rayane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Dorbane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m20414@univ-constantine3.dz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1-5618-2366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A144AB" w:rsidRPr="00C83FF7" w:rsidTr="00053659">
        <w:trPr>
          <w:trHeight w:val="283"/>
        </w:trPr>
        <w:tc>
          <w:tcPr>
            <w:tcW w:w="1787" w:type="dxa"/>
            <w:vAlign w:val="center"/>
          </w:tcPr>
          <w:p w:rsidR="00A144AB" w:rsidRPr="00C83FF7" w:rsidRDefault="00A144AB" w:rsidP="00A144AB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A144AB">
              <w:rPr>
                <w:rFonts w:asciiTheme="minorBidi" w:hAnsiTheme="minorBidi"/>
                <w:b/>
                <w:bCs/>
              </w:rPr>
              <w:t>Algeria</w:t>
            </w:r>
          </w:p>
        </w:tc>
        <w:tc>
          <w:tcPr>
            <w:tcW w:w="3175" w:type="dxa"/>
            <w:vAlign w:val="center"/>
          </w:tcPr>
          <w:p w:rsidR="00A144AB" w:rsidRPr="00C83FF7" w:rsidRDefault="00A144AB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A144AB">
              <w:rPr>
                <w:rFonts w:asciiTheme="minorBidi" w:hAnsiTheme="minorBidi"/>
                <w:b/>
                <w:bCs/>
              </w:rPr>
              <w:t>ABDERRAZAK MOHAMMED</w:t>
            </w:r>
          </w:p>
        </w:tc>
        <w:tc>
          <w:tcPr>
            <w:tcW w:w="2552" w:type="dxa"/>
            <w:vAlign w:val="center"/>
          </w:tcPr>
          <w:p w:rsidR="00A144AB" w:rsidRPr="00C83FF7" w:rsidRDefault="000632CF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0632CF">
              <w:rPr>
                <w:rFonts w:asciiTheme="minorBidi" w:hAnsiTheme="minorBidi"/>
                <w:b/>
                <w:bCs/>
              </w:rPr>
              <w:t>med.abderrazak@yahoo.com</w:t>
            </w:r>
          </w:p>
        </w:tc>
        <w:tc>
          <w:tcPr>
            <w:tcW w:w="1780" w:type="dxa"/>
            <w:vAlign w:val="center"/>
          </w:tcPr>
          <w:p w:rsidR="00A144AB" w:rsidRPr="00C83FF7" w:rsidRDefault="00AA00A2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0000-0003-4474-1292</w:t>
            </w:r>
          </w:p>
        </w:tc>
        <w:tc>
          <w:tcPr>
            <w:tcW w:w="1764" w:type="dxa"/>
            <w:vAlign w:val="center"/>
          </w:tcPr>
          <w:p w:rsidR="00A144AB" w:rsidRPr="00C83FF7" w:rsidRDefault="000632CF" w:rsidP="000632CF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0632CF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D47E37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Jor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Ahmad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shkirat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ahm0190145@ju.edu.jo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7005-4229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D47E37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Jor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Ghalib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Nashaat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El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Hunjul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ghalibhunjul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4439-7519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D47E37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Jor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 xml:space="preserve">Hashem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Altabbaa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hashem0908@hot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8031-838X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D47E37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Jor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Laith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Shakhatreh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laithshakhatreh99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9060-3942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D47E37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Jor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Mo'ath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Al-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Hazaimeh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paceking1999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9666-7808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D47E37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Jorda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</w:rPr>
              <w:t>Sereen</w:t>
            </w:r>
            <w:proofErr w:type="spellEnd"/>
            <w:r w:rsidRPr="00C83FF7">
              <w:rPr>
                <w:rFonts w:asciiTheme="minorBidi" w:hAnsiTheme="minorBidi"/>
                <w:b/>
                <w:bCs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</w:rPr>
              <w:t>khasawneh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sereen-2000@hot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0000-0002-8503-6218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Indi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Dhruv</w:t>
            </w:r>
            <w:proofErr w:type="spellEnd"/>
            <w:r w:rsidRPr="00C83FF7"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Tewari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bukshukchin2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0000-0001-5886-8089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Indi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Rachana</w:t>
            </w:r>
            <w:proofErr w:type="spellEnd"/>
            <w:r w:rsidRPr="00C83FF7">
              <w:rPr>
                <w:rFonts w:asciiTheme="minorBidi" w:hAnsiTheme="minorBidi"/>
                <w:b/>
                <w:bCs/>
                <w:color w:val="000000"/>
              </w:rPr>
              <w:t xml:space="preserve"> Reddy </w:t>
            </w: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Dasireddy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1155CC"/>
              </w:rPr>
            </w:pPr>
            <w:r w:rsidRPr="00C83FF7">
              <w:rPr>
                <w:rFonts w:asciiTheme="minorBidi" w:hAnsiTheme="minorBidi"/>
                <w:b/>
                <w:bCs/>
              </w:rPr>
              <w:t>rachanadasireddyksrr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0000-0001-6154-9134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Indi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Rishabh</w:t>
            </w:r>
            <w:proofErr w:type="spellEnd"/>
            <w:r w:rsidRPr="00C83FF7"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Kapil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kapilrishabh09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0000-0001-6999-489X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spacing w:after="160" w:line="259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Yeme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Dua</w:t>
            </w:r>
            <w:proofErr w:type="spellEnd"/>
            <w:r w:rsidRPr="00C83FF7">
              <w:rPr>
                <w:rFonts w:asciiTheme="minorBidi" w:hAnsiTheme="minorBidi"/>
                <w:b/>
                <w:bCs/>
                <w:color w:val="000000"/>
              </w:rPr>
              <w:t xml:space="preserve"> Hassan </w:t>
            </w: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Hassan</w:t>
            </w:r>
            <w:proofErr w:type="spellEnd"/>
            <w:r w:rsidRPr="00C83FF7">
              <w:rPr>
                <w:rFonts w:asciiTheme="minorBidi" w:hAnsiTheme="minorBidi"/>
                <w:b/>
                <w:bCs/>
                <w:color w:val="000000"/>
              </w:rPr>
              <w:t xml:space="preserve"> Mohammed Abu-Ali</w:t>
            </w:r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doctorduaa331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0000-0003-0174-7782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spacing w:after="160" w:line="259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Yemen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Abdulghani</w:t>
            </w:r>
            <w:proofErr w:type="spellEnd"/>
            <w:r w:rsidRPr="00C83FF7">
              <w:rPr>
                <w:rFonts w:asciiTheme="minorBidi" w:hAnsiTheme="minorBidi"/>
                <w:b/>
                <w:bCs/>
                <w:color w:val="000000"/>
              </w:rPr>
              <w:t xml:space="preserve"> Ahmed Ali Al-</w:t>
            </w: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Aswadi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abdulghanialaswadi1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0000-0001-7469-8606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Saudi Arabi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Ahmed Mohamed</w:t>
            </w:r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AHMADALFADEL777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0000-0001-5996-7097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United Arab Emirates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 xml:space="preserve">Haya Mohammed </w:t>
            </w: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Zakaria</w:t>
            </w:r>
            <w:proofErr w:type="spellEnd"/>
            <w:r w:rsidRPr="00C83FF7"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Mashhadi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Hayamzm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0000-0002-5480-478X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Morocco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Boukhiam</w:t>
            </w:r>
            <w:proofErr w:type="spellEnd"/>
            <w:r w:rsidRPr="00C83FF7"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Meriem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boukhiameriem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0000-0001-5828-1456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Palestine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 xml:space="preserve">Bashar Mohamed </w:t>
            </w: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AlHennawi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bashar.hennawi@g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0000-0001-9357-6233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053659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Iraq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Israa</w:t>
            </w:r>
            <w:proofErr w:type="spellEnd"/>
            <w:r w:rsidRPr="00C83FF7"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Abduljaleel</w:t>
            </w:r>
            <w:proofErr w:type="spellEnd"/>
            <w:r w:rsidRPr="00C83FF7">
              <w:rPr>
                <w:rFonts w:asciiTheme="minorBidi" w:hAnsiTheme="minorBidi"/>
                <w:b/>
                <w:bCs/>
                <w:color w:val="000000"/>
              </w:rPr>
              <w:t xml:space="preserve"> Al-</w:t>
            </w: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fayyadh</w:t>
            </w:r>
            <w:proofErr w:type="spellEnd"/>
          </w:p>
        </w:tc>
        <w:tc>
          <w:tcPr>
            <w:tcW w:w="2552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israa.med@hotmail.com</w:t>
            </w:r>
          </w:p>
        </w:tc>
        <w:tc>
          <w:tcPr>
            <w:tcW w:w="1780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0000-0003-2352-3771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spacing w:after="160" w:line="259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A144AB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Serbia</w:t>
            </w:r>
          </w:p>
        </w:tc>
        <w:tc>
          <w:tcPr>
            <w:tcW w:w="3175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Abd</w:t>
            </w:r>
            <w:proofErr w:type="spellEnd"/>
            <w:r w:rsidRPr="00C83FF7"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Alrazak</w:t>
            </w:r>
            <w:proofErr w:type="spellEnd"/>
            <w:r w:rsidRPr="00C83FF7"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proofErr w:type="spellStart"/>
            <w:r w:rsidRPr="00C83FF7">
              <w:rPr>
                <w:rFonts w:asciiTheme="minorBidi" w:hAnsiTheme="minorBidi"/>
                <w:b/>
                <w:bCs/>
                <w:color w:val="000000"/>
              </w:rPr>
              <w:t>Albasis</w:t>
            </w:r>
            <w:proofErr w:type="spellEnd"/>
          </w:p>
        </w:tc>
        <w:tc>
          <w:tcPr>
            <w:tcW w:w="2552" w:type="dxa"/>
            <w:vAlign w:val="bottom"/>
          </w:tcPr>
          <w:p w:rsidR="00312FDC" w:rsidRPr="00C83FF7" w:rsidRDefault="000E7A83" w:rsidP="00312FDC">
            <w:pPr>
              <w:rPr>
                <w:rFonts w:asciiTheme="minorBidi" w:hAnsiTheme="minorBidi"/>
                <w:b/>
                <w:bCs/>
                <w:color w:val="1155CC"/>
                <w:sz w:val="20"/>
                <w:szCs w:val="20"/>
                <w:u w:val="single"/>
              </w:rPr>
            </w:pPr>
            <w:hyperlink r:id="rId6" w:history="1">
              <w:r w:rsidR="00312FDC" w:rsidRPr="00C83FF7">
                <w:rPr>
                  <w:rStyle w:val="Hyperlink"/>
                  <w:rFonts w:asciiTheme="minorBidi" w:hAnsiTheme="minorBidi"/>
                  <w:b/>
                  <w:bCs/>
                  <w:sz w:val="20"/>
                  <w:szCs w:val="20"/>
                </w:rPr>
                <w:t>abdulrazzakalbasis99@gmail.com</w:t>
              </w:r>
            </w:hyperlink>
          </w:p>
        </w:tc>
        <w:tc>
          <w:tcPr>
            <w:tcW w:w="1780" w:type="dxa"/>
            <w:vAlign w:val="bottom"/>
          </w:tcPr>
          <w:p w:rsidR="00312FDC" w:rsidRPr="00C83FF7" w:rsidRDefault="00312FDC" w:rsidP="00312FDC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0000-0003-0943-4051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  <w:tr w:rsidR="00312FDC" w:rsidRPr="00C83FF7" w:rsidTr="00A144AB">
        <w:trPr>
          <w:trHeight w:val="283"/>
        </w:trPr>
        <w:tc>
          <w:tcPr>
            <w:tcW w:w="1787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</w:rPr>
              <w:t>Serbia</w:t>
            </w:r>
          </w:p>
        </w:tc>
        <w:tc>
          <w:tcPr>
            <w:tcW w:w="3175" w:type="dxa"/>
            <w:vAlign w:val="bottom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ABDALMOEEN YOUSEF ALBASIS</w:t>
            </w:r>
          </w:p>
        </w:tc>
        <w:tc>
          <w:tcPr>
            <w:tcW w:w="2552" w:type="dxa"/>
            <w:vAlign w:val="bottom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Aboodalbasis@gmail.com</w:t>
            </w:r>
          </w:p>
        </w:tc>
        <w:tc>
          <w:tcPr>
            <w:tcW w:w="1780" w:type="dxa"/>
            <w:vAlign w:val="bottom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C83FF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0000-0001-7155-5853</w:t>
            </w:r>
          </w:p>
        </w:tc>
        <w:tc>
          <w:tcPr>
            <w:tcW w:w="1764" w:type="dxa"/>
            <w:vAlign w:val="center"/>
          </w:tcPr>
          <w:p w:rsidR="00312FDC" w:rsidRPr="00C83FF7" w:rsidRDefault="00312FDC" w:rsidP="00312FD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C83FF7">
              <w:rPr>
                <w:rFonts w:asciiTheme="minorBidi" w:hAnsiTheme="minorBidi"/>
                <w:b/>
                <w:bCs/>
              </w:rPr>
              <w:t>Data Collection</w:t>
            </w:r>
          </w:p>
        </w:tc>
      </w:tr>
    </w:tbl>
    <w:p w:rsidR="00584389" w:rsidRPr="00C83FF7" w:rsidRDefault="00584389" w:rsidP="00F826A2">
      <w:pPr>
        <w:rPr>
          <w:rFonts w:asciiTheme="minorBidi" w:hAnsiTheme="minorBidi"/>
          <w:b/>
          <w:bCs/>
          <w:sz w:val="20"/>
          <w:szCs w:val="20"/>
        </w:rPr>
      </w:pPr>
    </w:p>
    <w:sectPr w:rsidR="00584389" w:rsidRPr="00C83FF7" w:rsidSect="0048040D">
      <w:pgSz w:w="11906" w:h="16838" w:code="9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40D"/>
    <w:rsid w:val="00020DCC"/>
    <w:rsid w:val="00036C3C"/>
    <w:rsid w:val="00053659"/>
    <w:rsid w:val="000632CF"/>
    <w:rsid w:val="000678CF"/>
    <w:rsid w:val="000A1188"/>
    <w:rsid w:val="000B5372"/>
    <w:rsid w:val="000E7A83"/>
    <w:rsid w:val="00116A69"/>
    <w:rsid w:val="00132FD5"/>
    <w:rsid w:val="001F2587"/>
    <w:rsid w:val="00270097"/>
    <w:rsid w:val="002D3654"/>
    <w:rsid w:val="002E0444"/>
    <w:rsid w:val="00312FDC"/>
    <w:rsid w:val="00360779"/>
    <w:rsid w:val="003962F1"/>
    <w:rsid w:val="003F58B1"/>
    <w:rsid w:val="00416262"/>
    <w:rsid w:val="00433855"/>
    <w:rsid w:val="0048040D"/>
    <w:rsid w:val="00482E3E"/>
    <w:rsid w:val="00492821"/>
    <w:rsid w:val="00571500"/>
    <w:rsid w:val="00584389"/>
    <w:rsid w:val="00687F57"/>
    <w:rsid w:val="006930DD"/>
    <w:rsid w:val="006E417A"/>
    <w:rsid w:val="007440C7"/>
    <w:rsid w:val="0078013A"/>
    <w:rsid w:val="00780FBE"/>
    <w:rsid w:val="0079180E"/>
    <w:rsid w:val="007D253A"/>
    <w:rsid w:val="007E4B5E"/>
    <w:rsid w:val="00813108"/>
    <w:rsid w:val="00821022"/>
    <w:rsid w:val="00896E37"/>
    <w:rsid w:val="009E4CED"/>
    <w:rsid w:val="009F4297"/>
    <w:rsid w:val="00A144AB"/>
    <w:rsid w:val="00AA00A2"/>
    <w:rsid w:val="00AD4FD4"/>
    <w:rsid w:val="00BC2CDB"/>
    <w:rsid w:val="00BC40D7"/>
    <w:rsid w:val="00BC6C2B"/>
    <w:rsid w:val="00BC7CEB"/>
    <w:rsid w:val="00BD7A30"/>
    <w:rsid w:val="00C71F43"/>
    <w:rsid w:val="00C83FF7"/>
    <w:rsid w:val="00C9584A"/>
    <w:rsid w:val="00CF6543"/>
    <w:rsid w:val="00D043F3"/>
    <w:rsid w:val="00D27B96"/>
    <w:rsid w:val="00D47E37"/>
    <w:rsid w:val="00D77EB6"/>
    <w:rsid w:val="00D9072B"/>
    <w:rsid w:val="00DE2BB0"/>
    <w:rsid w:val="00EE1C5A"/>
    <w:rsid w:val="00F13A26"/>
    <w:rsid w:val="00F412DD"/>
    <w:rsid w:val="00F826A2"/>
    <w:rsid w:val="00F94841"/>
    <w:rsid w:val="00F94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75306"/>
  <w15:chartTrackingRefBased/>
  <w15:docId w15:val="{B67C37D7-3049-4F7E-BD32-997F6EEAC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48040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480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4">
    <w:name w:val="Table Grid"/>
    <w:basedOn w:val="a1"/>
    <w:uiPriority w:val="39"/>
    <w:rsid w:val="00BD7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0"/>
    <w:uiPriority w:val="99"/>
    <w:unhideWhenUsed/>
    <w:rsid w:val="00F412DD"/>
    <w:rPr>
      <w:color w:val="1155CC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bdulrazzakalbasis99@gmail.com" TargetMode="External"/><Relationship Id="rId5" Type="http://schemas.openxmlformats.org/officeDocument/2006/relationships/hyperlink" Target="mailto:mohammadshahrour21@gmail.com" TargetMode="External"/><Relationship Id="rId4" Type="http://schemas.openxmlformats.org/officeDocument/2006/relationships/hyperlink" Target="mailto:dodishehabi@hotmail.com" TargetMode="Externa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6</Pages>
  <Words>1981</Words>
  <Characters>11296</Characters>
  <Application>Microsoft Office Word</Application>
  <DocSecurity>0</DocSecurity>
  <Lines>94</Lines>
  <Paragraphs>26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Medical collegue</Company>
  <LinksUpToDate>false</LinksUpToDate>
  <CharactersWithSpaces>1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Yamen Arnaout</dc:creator>
  <cp:keywords/>
  <dc:description/>
  <cp:lastModifiedBy>Ahmad Yamen Arnaout</cp:lastModifiedBy>
  <cp:revision>14</cp:revision>
  <cp:lastPrinted>2022-09-24T17:58:00Z</cp:lastPrinted>
  <dcterms:created xsi:type="dcterms:W3CDTF">2022-06-26T21:23:00Z</dcterms:created>
  <dcterms:modified xsi:type="dcterms:W3CDTF">2023-02-24T12:44:00Z</dcterms:modified>
</cp:coreProperties>
</file>